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: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VM-RFE algorithm screening characteristic genes for DN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4"/>
        <w:tblW w:w="561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871"/>
        <w:gridCol w:w="18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7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Name</w:t>
            </w:r>
          </w:p>
        </w:tc>
        <w:tc>
          <w:tcPr>
            <w:tcW w:w="187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g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1A</w:t>
            </w: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B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R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H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SCR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10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STL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ER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R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M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YzM2VkOTUzNDU4MDk0YzVmNTBiMmRhMTBmOGFkMTYifQ=="/>
  </w:docVars>
  <w:rsids>
    <w:rsidRoot w:val="00236F30"/>
    <w:rsid w:val="001821FF"/>
    <w:rsid w:val="00236F30"/>
    <w:rsid w:val="004554E4"/>
    <w:rsid w:val="004A24BE"/>
    <w:rsid w:val="00577A37"/>
    <w:rsid w:val="00724870"/>
    <w:rsid w:val="00917455"/>
    <w:rsid w:val="009A280A"/>
    <w:rsid w:val="00BA444F"/>
    <w:rsid w:val="02355837"/>
    <w:rsid w:val="0354471D"/>
    <w:rsid w:val="06B807E5"/>
    <w:rsid w:val="09077801"/>
    <w:rsid w:val="0E912047"/>
    <w:rsid w:val="0FED7751"/>
    <w:rsid w:val="120B0362"/>
    <w:rsid w:val="12BE53D5"/>
    <w:rsid w:val="172D2B29"/>
    <w:rsid w:val="18EB2C9C"/>
    <w:rsid w:val="1C5249BD"/>
    <w:rsid w:val="1E7554E1"/>
    <w:rsid w:val="1EA9518B"/>
    <w:rsid w:val="20F6042F"/>
    <w:rsid w:val="22F34C27"/>
    <w:rsid w:val="24A32F55"/>
    <w:rsid w:val="25253091"/>
    <w:rsid w:val="257D4C7B"/>
    <w:rsid w:val="258E1527"/>
    <w:rsid w:val="2A306760"/>
    <w:rsid w:val="32CD044C"/>
    <w:rsid w:val="33BC2E13"/>
    <w:rsid w:val="357716E7"/>
    <w:rsid w:val="371511B8"/>
    <w:rsid w:val="38563836"/>
    <w:rsid w:val="3DE90CA8"/>
    <w:rsid w:val="4328384E"/>
    <w:rsid w:val="460C5E7C"/>
    <w:rsid w:val="4D1D096E"/>
    <w:rsid w:val="51C4760A"/>
    <w:rsid w:val="53E43F94"/>
    <w:rsid w:val="616B1851"/>
    <w:rsid w:val="7645502F"/>
    <w:rsid w:val="771527C9"/>
    <w:rsid w:val="77FD60B5"/>
    <w:rsid w:val="7805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168</Characters>
  <Lines>13</Lines>
  <Paragraphs>3</Paragraphs>
  <TotalTime>2</TotalTime>
  <ScaleCrop>false</ScaleCrop>
  <LinksUpToDate>false</LinksUpToDate>
  <CharactersWithSpaces>17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12:14:00Z</dcterms:created>
  <dc:creator>Administrator</dc:creator>
  <cp:lastModifiedBy>宿家铭</cp:lastModifiedBy>
  <dcterms:modified xsi:type="dcterms:W3CDTF">2023-11-24T03:02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47043C4B6F84B5A97655E7698D8AE5D_13</vt:lpwstr>
  </property>
</Properties>
</file>